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658F34" w14:textId="65BD36A9" w:rsidR="004C28D9" w:rsidRPr="002115C0" w:rsidRDefault="006529D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6019901"/>
      <w:r w:rsidRPr="002115C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3453A0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2115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F653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bookmarkStart w:id="1" w:name="_GoBack"/>
      <w:bookmarkEnd w:id="1"/>
      <w:r w:rsidR="00AF6535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2115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86149" w:rsidRPr="003453A0">
        <w:rPr>
          <w:rFonts w:ascii="Times New Roman" w:hAnsi="Times New Roman" w:cs="Times New Roman"/>
          <w:sz w:val="24"/>
          <w:szCs w:val="24"/>
        </w:rPr>
        <w:t>Expression of 30 ‘</w:t>
      </w:r>
      <w:r w:rsidRPr="003453A0">
        <w:rPr>
          <w:rFonts w:ascii="Times New Roman" w:hAnsi="Times New Roman" w:cs="Times New Roman"/>
          <w:sz w:val="24"/>
          <w:szCs w:val="24"/>
        </w:rPr>
        <w:t>core DEGs</w:t>
      </w:r>
      <w:r w:rsidR="00286149" w:rsidRPr="003453A0">
        <w:rPr>
          <w:rFonts w:ascii="Times New Roman" w:hAnsi="Times New Roman" w:cs="Times New Roman"/>
          <w:sz w:val="24"/>
          <w:szCs w:val="24"/>
        </w:rPr>
        <w:t>’</w:t>
      </w:r>
      <w:r w:rsidRPr="003453A0">
        <w:rPr>
          <w:rFonts w:ascii="Times New Roman" w:hAnsi="Times New Roman" w:cs="Times New Roman"/>
          <w:sz w:val="24"/>
          <w:szCs w:val="24"/>
        </w:rPr>
        <w:t xml:space="preserve"> involved in inflammatory signaling pathway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1559"/>
        <w:gridCol w:w="5474"/>
        <w:gridCol w:w="1129"/>
        <w:gridCol w:w="1410"/>
        <w:gridCol w:w="1692"/>
      </w:tblGrid>
      <w:tr w:rsidR="006529DC" w:rsidRPr="004F0D68" w14:paraId="6067094F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0A024C1" w14:textId="76040F30" w:rsidR="006529DC" w:rsidRPr="004F0D68" w:rsidRDefault="006529DC" w:rsidP="009E41C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0D68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  <w:r w:rsidR="00A867C1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4F0D68">
              <w:rPr>
                <w:rFonts w:ascii="Times New Roman" w:hAnsi="Times New Roman" w:cs="Times New Roman"/>
                <w:b/>
                <w:bCs/>
                <w:szCs w:val="21"/>
              </w:rPr>
              <w:t>i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AAED0D0" w14:textId="77777777" w:rsidR="006529DC" w:rsidRPr="004F0D68" w:rsidRDefault="006529DC" w:rsidP="009E41C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4F0D68">
              <w:rPr>
                <w:rFonts w:ascii="Times New Roman" w:hAnsi="Times New Roman" w:cs="Times New Roman"/>
                <w:b/>
                <w:bCs/>
                <w:szCs w:val="21"/>
              </w:rPr>
              <w:t>Gene_name</w:t>
            </w:r>
            <w:proofErr w:type="spellEnd"/>
          </w:p>
        </w:tc>
        <w:tc>
          <w:tcPr>
            <w:tcW w:w="5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F8D8718" w14:textId="42D41336" w:rsidR="006529DC" w:rsidRPr="004F0D68" w:rsidRDefault="006529DC" w:rsidP="009E41C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0D68">
              <w:rPr>
                <w:rFonts w:ascii="Times New Roman" w:hAnsi="Times New Roman" w:cs="Times New Roman"/>
                <w:b/>
                <w:bCs/>
                <w:szCs w:val="21"/>
              </w:rPr>
              <w:t xml:space="preserve">Gene </w:t>
            </w:r>
            <w:r w:rsidR="004F0D68" w:rsidRPr="004F0D68">
              <w:rPr>
                <w:rFonts w:ascii="Times New Roman" w:hAnsi="Times New Roman" w:cs="Times New Roman"/>
                <w:b/>
                <w:bCs/>
                <w:szCs w:val="21"/>
              </w:rPr>
              <w:t>d</w:t>
            </w:r>
            <w:r w:rsidRPr="004F0D68">
              <w:rPr>
                <w:rFonts w:ascii="Times New Roman" w:hAnsi="Times New Roman" w:cs="Times New Roman"/>
                <w:b/>
                <w:bCs/>
                <w:szCs w:val="21"/>
              </w:rPr>
              <w:t>escription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3845ACB" w14:textId="77777777" w:rsidR="006529DC" w:rsidRPr="004F0D68" w:rsidRDefault="006529DC" w:rsidP="009E41C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0D68">
              <w:rPr>
                <w:rFonts w:ascii="Times New Roman" w:hAnsi="Times New Roman" w:cs="Times New Roman"/>
                <w:b/>
                <w:bCs/>
                <w:szCs w:val="21"/>
              </w:rPr>
              <w:t>Log2FC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79BE4A1" w14:textId="77777777" w:rsidR="006529DC" w:rsidRPr="004F0D68" w:rsidRDefault="006529DC" w:rsidP="009E41C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0D6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4F0D68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29EC7E2" w14:textId="77777777" w:rsidR="006529DC" w:rsidRPr="004F0D68" w:rsidRDefault="006529DC" w:rsidP="009E41C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0D68">
              <w:rPr>
                <w:rFonts w:ascii="Times New Roman" w:hAnsi="Times New Roman" w:cs="Times New Roman"/>
                <w:b/>
                <w:bCs/>
                <w:szCs w:val="21"/>
              </w:rPr>
              <w:t xml:space="preserve">adjusted </w:t>
            </w:r>
            <w:r w:rsidRPr="004F0D6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4F0D68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A867C1" w:rsidRPr="004F0D68" w14:paraId="1741E361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BDCFE3A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0896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811F1CE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AREG</w:t>
            </w:r>
          </w:p>
        </w:tc>
        <w:tc>
          <w:tcPr>
            <w:tcW w:w="547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37633B2" w14:textId="07657254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amphiregulin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8A9EE8E" w14:textId="48D24C72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1.04 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A31B4F2" w14:textId="097EF03B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5.36E-16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FF78F51" w14:textId="5E0C08D4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7.04E-14</w:t>
            </w:r>
          </w:p>
        </w:tc>
      </w:tr>
      <w:tr w:rsidR="006529DC" w:rsidRPr="004F0D68" w14:paraId="32F5B036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CC89E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274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94112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BCL3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22A0D" w14:textId="59DFC6B9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BCL3, transcription coactivato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41EBF" w14:textId="4B3FB095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1.38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C600D" w14:textId="1C3086E5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3.63E-1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DA452" w14:textId="65D9F048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2.81E-08</w:t>
            </w:r>
          </w:p>
        </w:tc>
      </w:tr>
      <w:tr w:rsidR="006529DC" w:rsidRPr="004F0D68" w14:paraId="6E330D39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5D9F7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162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A41C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CCL20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F95AB" w14:textId="78D7889C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C-C motif chemokine ligand 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DB69B" w14:textId="65BE32FC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5.41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35152" w14:textId="1DB813DC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3.40E-1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377AD" w14:textId="2D1008CB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4.10E-13</w:t>
            </w:r>
          </w:p>
        </w:tc>
      </w:tr>
      <w:tr w:rsidR="006529DC" w:rsidRPr="004F0D68" w14:paraId="3F5910E4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F3AB2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12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B833A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CLCF1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60343" w14:textId="7FA0CDF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F0D68">
              <w:rPr>
                <w:rFonts w:ascii="Times New Roman" w:hAnsi="Times New Roman" w:cs="Times New Roman"/>
                <w:szCs w:val="21"/>
              </w:rPr>
              <w:t>cardiotrophin</w:t>
            </w:r>
            <w:proofErr w:type="spellEnd"/>
            <w:r w:rsidRPr="004F0D68">
              <w:rPr>
                <w:rFonts w:ascii="Times New Roman" w:hAnsi="Times New Roman" w:cs="Times New Roman"/>
                <w:szCs w:val="21"/>
              </w:rPr>
              <w:t xml:space="preserve"> like cytokine factor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80E36" w14:textId="145B7365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1.78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6049C" w14:textId="6188D939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3.13E-7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BAA18" w14:textId="2699912A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1.83E-69</w:t>
            </w:r>
          </w:p>
        </w:tc>
      </w:tr>
      <w:tr w:rsidR="006529DC" w:rsidRPr="004F0D68" w14:paraId="30D416D1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9E12E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089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08032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CXCL2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2D9E1" w14:textId="570A8254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chemokine (C-X-C motif) ligand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D4CCE" w14:textId="250EE72C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2.85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839EC" w14:textId="42418A5D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2.70E-4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310B0" w14:textId="4D605B89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9.26E-47</w:t>
            </w:r>
          </w:p>
        </w:tc>
      </w:tr>
      <w:tr w:rsidR="006529DC" w:rsidRPr="004F0D68" w14:paraId="1180EC5A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C1276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089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D1E18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CXCL8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867C5" w14:textId="4936A542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C-X-C motif chemokine ligand 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1BD5F" w14:textId="354CCDA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1.77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A9FF5" w14:textId="15A36F18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2.05E-7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7478F" w14:textId="523C9675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1.41E-74</w:t>
            </w:r>
          </w:p>
        </w:tc>
      </w:tr>
      <w:tr w:rsidR="006529DC" w:rsidRPr="004F0D68" w14:paraId="72E9886C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80367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169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73D90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DUSP1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1B186" w14:textId="506EBF86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dual specificity phosphatase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45751" w14:textId="2DF9A1E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1.88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69F02" w14:textId="0659BCEB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2.76E-0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EEEBC" w14:textId="1783C0AA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1.32E-05</w:t>
            </w:r>
          </w:p>
        </w:tc>
      </w:tr>
      <w:tr w:rsidR="006529DC" w:rsidRPr="004F0D68" w14:paraId="27BD767B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3872E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408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5B192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DUSP5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A2148" w14:textId="4611599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dual specificity phosphatase 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B8891" w14:textId="1E5262C8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1.24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31278" w14:textId="0FA486B2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2.28E-5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85FBB" w14:textId="0D252570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9.19E-51</w:t>
            </w:r>
          </w:p>
        </w:tc>
      </w:tr>
      <w:tr w:rsidR="006529DC" w:rsidRPr="004F0D68" w14:paraId="440F086D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71597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355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41195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DN1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33ECC" w14:textId="22A6CAE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dothelin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CDE64" w14:textId="3094DFF2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1.46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C8AB5" w14:textId="3342EFE4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1.68E-3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1F633" w14:textId="70FBCAFB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4.02E-33</w:t>
            </w:r>
          </w:p>
        </w:tc>
      </w:tr>
      <w:tr w:rsidR="006529DC" w:rsidRPr="004F0D68" w14:paraId="254211EE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307DB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034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11042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PHA2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99A8D" w14:textId="73C2B99C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PH receptor A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B069C" w14:textId="4CA96CDA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1.03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98462" w14:textId="192244E6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1.45E-6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88B3A" w14:textId="3EF8EFBA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7.69E-64</w:t>
            </w:r>
          </w:p>
        </w:tc>
      </w:tr>
      <w:tr w:rsidR="006529DC" w:rsidRPr="004F0D68" w14:paraId="6E7A0B29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6937A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023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49C1D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FOS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5FAD9" w14:textId="105790A2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F0D68">
              <w:rPr>
                <w:rFonts w:ascii="Times New Roman" w:hAnsi="Times New Roman" w:cs="Times New Roman"/>
                <w:szCs w:val="21"/>
              </w:rPr>
              <w:t>Fos</w:t>
            </w:r>
            <w:proofErr w:type="spellEnd"/>
            <w:r w:rsidRPr="004F0D68">
              <w:rPr>
                <w:rFonts w:ascii="Times New Roman" w:hAnsi="Times New Roman" w:cs="Times New Roman"/>
                <w:szCs w:val="21"/>
              </w:rPr>
              <w:t xml:space="preserve"> proto-oncogene, AP-1 transcription factor subuni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52967" w14:textId="0DDD19FC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3.30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234B4" w14:textId="4181B82D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3.19E-7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CA09A" w14:textId="5573B31C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2.33E-75</w:t>
            </w:r>
          </w:p>
        </w:tc>
      </w:tr>
      <w:tr w:rsidR="006529DC" w:rsidRPr="004F0D68" w14:paraId="7F8510B4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B2538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316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FC2F6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FOSB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74D9A" w14:textId="0A544D2E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F0D68">
              <w:rPr>
                <w:rFonts w:ascii="Times New Roman" w:hAnsi="Times New Roman" w:cs="Times New Roman"/>
                <w:szCs w:val="21"/>
              </w:rPr>
              <w:t>FosB</w:t>
            </w:r>
            <w:proofErr w:type="spellEnd"/>
            <w:r w:rsidRPr="004F0D68">
              <w:rPr>
                <w:rFonts w:ascii="Times New Roman" w:hAnsi="Times New Roman" w:cs="Times New Roman"/>
                <w:szCs w:val="21"/>
              </w:rPr>
              <w:t xml:space="preserve"> proto-oncogene, AP-1 transcription factor subunit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8FEE9" w14:textId="07F3EC8B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4.40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81520" w14:textId="560E1171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1.33E-6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F365C" w14:textId="04573159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6.24E-58</w:t>
            </w:r>
          </w:p>
        </w:tc>
      </w:tr>
      <w:tr w:rsidR="006529DC" w:rsidRPr="004F0D68" w14:paraId="66DCFDEA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ECCD2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407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44F69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IL11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72EB0" w14:textId="5F218546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interleukin 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6CA9D" w14:textId="26F89C1D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2.66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7B71C" w14:textId="062A9A4B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1.49E-0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8915A" w14:textId="305233E2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1.06E-07</w:t>
            </w:r>
          </w:p>
        </w:tc>
      </w:tr>
      <w:tr w:rsidR="006529DC" w:rsidRPr="004F0D68" w14:paraId="3611156A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5DA24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080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E72A4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IL1A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0D611" w14:textId="2402A4AD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interleukin 1 alph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137DF" w14:textId="1459D9B2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1.23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93CDA" w14:textId="08FE6521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1.22E-1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0650A" w14:textId="4D508280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1.43E-12</w:t>
            </w:r>
          </w:p>
        </w:tc>
      </w:tr>
      <w:tr w:rsidR="006529DC" w:rsidRPr="004F0D68" w14:paraId="7E9A9F82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F42BF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209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07EE9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1B591" w14:textId="147436F3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interleukin 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F5E82" w14:textId="5B7E39DC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1.35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96B1C" w14:textId="5640EA49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8.34E-0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EC865" w14:textId="3771ABB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3.51E-05</w:t>
            </w:r>
          </w:p>
        </w:tc>
      </w:tr>
      <w:tr w:rsidR="006529DC" w:rsidRPr="004F0D68" w14:paraId="2B5005C5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62FBF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137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26D0D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JUNB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E948B" w14:textId="496CC14C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F0D68">
              <w:rPr>
                <w:rFonts w:ascii="Times New Roman" w:hAnsi="Times New Roman" w:cs="Times New Roman"/>
                <w:szCs w:val="21"/>
              </w:rPr>
              <w:t>JunB</w:t>
            </w:r>
            <w:proofErr w:type="spellEnd"/>
            <w:r w:rsidRPr="004F0D68">
              <w:rPr>
                <w:rFonts w:ascii="Times New Roman" w:hAnsi="Times New Roman" w:cs="Times New Roman"/>
                <w:szCs w:val="21"/>
              </w:rPr>
              <w:t xml:space="preserve"> proto-oncogene, AP-1 transcription factor subuni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5660B" w14:textId="78F0AB3D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2.29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8B420" w14:textId="7123B604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3.05E-3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2FA7B" w14:textId="6E433039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8.28E-36</w:t>
            </w:r>
          </w:p>
        </w:tc>
      </w:tr>
      <w:tr w:rsidR="006529DC" w:rsidRPr="004F0D68" w14:paraId="20BB98B4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A1C2D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409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7BA60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LIF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5A80D" w14:textId="6C406336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LIF, interleukin 6 family cytokin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CD6E3" w14:textId="2150C9AA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1.65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C85FB" w14:textId="693539C8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1.57E-0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C948C" w14:textId="4592D873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9.29E-07</w:t>
            </w:r>
          </w:p>
        </w:tc>
      </w:tr>
      <w:tr w:rsidR="006529DC" w:rsidRPr="004F0D68" w14:paraId="04A618EE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DE829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00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064A0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MAP3K12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1585E" w14:textId="7D2B1051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mitogen-activated protein kinase </w:t>
            </w:r>
            <w:proofErr w:type="spellStart"/>
            <w:r w:rsidRPr="004F0D68">
              <w:rPr>
                <w:rFonts w:ascii="Times New Roman" w:hAnsi="Times New Roman" w:cs="Times New Roman"/>
                <w:szCs w:val="21"/>
              </w:rPr>
              <w:t>kinase</w:t>
            </w:r>
            <w:proofErr w:type="spellEnd"/>
            <w:r w:rsidRPr="004F0D6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4F0D68">
              <w:rPr>
                <w:rFonts w:ascii="Times New Roman" w:hAnsi="Times New Roman" w:cs="Times New Roman"/>
                <w:szCs w:val="21"/>
              </w:rPr>
              <w:t>kinase</w:t>
            </w:r>
            <w:proofErr w:type="spellEnd"/>
            <w:r w:rsidRPr="004F0D68">
              <w:rPr>
                <w:rFonts w:ascii="Times New Roman" w:hAnsi="Times New Roman" w:cs="Times New Roman"/>
                <w:szCs w:val="21"/>
              </w:rPr>
              <w:t xml:space="preserve"> 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7ECF0" w14:textId="1EC58EA2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1.08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95E0C" w14:textId="6A6E4E7C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2.55E-0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9C84D" w14:textId="577A2C72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9.52E-05</w:t>
            </w:r>
          </w:p>
        </w:tc>
      </w:tr>
      <w:tr w:rsidR="006529DC" w:rsidRPr="004F0D68" w14:paraId="0456BA10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705C0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359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485CB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MAPK15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D9E14" w14:textId="781DDD72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mitogen-activated protein kinase 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63D3C" w14:textId="2025DCC1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1.61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7E3B6" w14:textId="00DE9989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1.80E-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7B0CF" w14:textId="0EA0955A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5.02E-04</w:t>
            </w:r>
          </w:p>
        </w:tc>
      </w:tr>
      <w:tr w:rsidR="006529DC" w:rsidRPr="004F0D68" w14:paraId="04CE1CC3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CA885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019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9AC57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NFKBIA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55E05" w14:textId="2CC55F84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NFKB inhibitor alpha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4CC8B" w14:textId="0CE0CA3F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2.65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7CB76" w14:textId="014144EE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4.73E-9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534FA" w14:textId="0FFA81C3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3.95E-88</w:t>
            </w:r>
          </w:p>
        </w:tc>
      </w:tr>
      <w:tr w:rsidR="006529DC" w:rsidRPr="004F0D68" w14:paraId="4B53F18A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21252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313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5B773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NR4A1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B5A5E" w14:textId="2AEE2398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nuclear receptor subfamily 4 group A member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6ACB5" w14:textId="6F420ED8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4.65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C4617" w14:textId="67462F75" w:rsidR="006529DC" w:rsidRPr="004F0D68" w:rsidRDefault="00A867C1" w:rsidP="006529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9ABE2" w14:textId="71987A6D" w:rsidR="006529DC" w:rsidRPr="004F0D68" w:rsidRDefault="00A867C1" w:rsidP="006529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529DC" w:rsidRPr="004F0D68" w14:paraId="0F64D9C0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61F4F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103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C1448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PLAU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2EE4A" w14:textId="0CD8537E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plasminogen activator, urokinas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C6871" w14:textId="43318A4C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FB5E7" w14:textId="61063696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8.12E-1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24CB1" w14:textId="45252188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1.12E-15</w:t>
            </w:r>
          </w:p>
        </w:tc>
      </w:tr>
      <w:tr w:rsidR="006529DC" w:rsidRPr="004F0D68" w14:paraId="07ECECCF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25E1D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039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13D54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PLK3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A7B3C" w14:textId="6207B102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polo like kinase 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67DB8" w14:textId="36AB235B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1.43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1DC46" w14:textId="405B3F0B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1.59E-3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C60DE" w14:textId="7BBA85B0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3.58E-31</w:t>
            </w:r>
          </w:p>
        </w:tc>
      </w:tr>
      <w:tr w:rsidR="006529DC" w:rsidRPr="004F0D68" w14:paraId="33F636CF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5719B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lastRenderedPageBreak/>
              <w:t>ENSSSCG000000155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407D3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PTGS2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CEC31" w14:textId="5C1E8852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prostaglandin-endoperoxide synthase 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DD2AB" w14:textId="647A4CE0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2.18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7ACCF" w14:textId="44EC4D00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2.35E-11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D4E00" w14:textId="5CD3EF40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2.50E-112</w:t>
            </w:r>
          </w:p>
        </w:tc>
      </w:tr>
      <w:tr w:rsidR="006529DC" w:rsidRPr="004F0D68" w14:paraId="351744E4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170C1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155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F4F83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RNASEL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A45A8" w14:textId="1A608F8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ribonuclease L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F1B8C" w14:textId="2AB78017" w:rsidR="006529DC" w:rsidRPr="004F0D68" w:rsidRDefault="002115C0" w:rsidP="006529DC">
            <w:pPr>
              <w:rPr>
                <w:rFonts w:ascii="Times New Roman" w:hAnsi="Times New Roman" w:cs="Times New Roman"/>
                <w:szCs w:val="21"/>
              </w:rPr>
            </w:pPr>
            <w:r w:rsidRPr="002115C0">
              <w:rPr>
                <w:rFonts w:ascii="Times New Roman" w:eastAsia="微软雅黑" w:hAnsi="Times New Roman" w:cs="Times New Roman"/>
                <w:szCs w:val="24"/>
              </w:rPr>
              <w:t>−</w:t>
            </w:r>
            <w:r w:rsidR="006529DC" w:rsidRPr="004F0D68">
              <w:rPr>
                <w:rFonts w:ascii="Times New Roman" w:hAnsi="Times New Roman" w:cs="Times New Roman"/>
                <w:szCs w:val="21"/>
              </w:rPr>
              <w:t xml:space="preserve">1.04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07159" w14:textId="1FFC2FED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3.26E-0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9329C" w14:textId="01FD4A23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3.25E-02</w:t>
            </w:r>
          </w:p>
        </w:tc>
      </w:tr>
      <w:tr w:rsidR="006529DC" w:rsidRPr="004F0D68" w14:paraId="6D88CBAD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ABDD6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04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1A0DF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TNFAIP3</w:t>
            </w: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55498" w14:textId="056EEA70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TNF alpha induced protein 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B0CEF" w14:textId="5F8A9309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2.14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BEBC3" w14:textId="0B50A824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4.68E-3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087DC" w14:textId="645653A3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1.37E-36</w:t>
            </w:r>
          </w:p>
        </w:tc>
      </w:tr>
      <w:tr w:rsidR="006529DC" w:rsidRPr="004F0D68" w14:paraId="65A0F9BF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A9400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29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C8A0F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934EC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0028C" w14:textId="7561E502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E9344" w14:textId="2F8C0FA1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2.51E-17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492D0" w14:textId="5E4248A1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4.90E-176</w:t>
            </w:r>
          </w:p>
        </w:tc>
      </w:tr>
      <w:tr w:rsidR="006529DC" w:rsidRPr="004F0D68" w14:paraId="3641D6DC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9F976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316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42559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97602" w14:textId="0B248D9A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F0D68">
              <w:rPr>
                <w:rFonts w:ascii="Times New Roman" w:hAnsi="Times New Roman" w:cs="Times New Roman"/>
                <w:szCs w:val="21"/>
              </w:rPr>
              <w:t>JunD</w:t>
            </w:r>
            <w:proofErr w:type="spellEnd"/>
            <w:r w:rsidRPr="004F0D68">
              <w:rPr>
                <w:rFonts w:ascii="Times New Roman" w:hAnsi="Times New Roman" w:cs="Times New Roman"/>
                <w:szCs w:val="21"/>
              </w:rPr>
              <w:t xml:space="preserve"> proto-oncogene, AP-1 transcription factor subuni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13126" w14:textId="22297066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1.59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7538D" w14:textId="198D254F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1.53E-8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D0C69" w14:textId="78490BBF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1.19E-83</w:t>
            </w:r>
          </w:p>
        </w:tc>
      </w:tr>
      <w:tr w:rsidR="00A867C1" w:rsidRPr="004F0D68" w14:paraId="60509D15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C910A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319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4DB51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E6C20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6B5DA" w14:textId="3A3AF9D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3.40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B6F2D" w14:textId="019DA568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4C906" w14:textId="17DF395C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867C1" w:rsidRPr="004F0D68" w14:paraId="3539D9CE" w14:textId="77777777" w:rsidTr="009478AF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FA7076C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ENSSSCG000000369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5D47714" w14:textId="7777777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2E900A0" w14:textId="1459084B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suppressor of cytokine signaling 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FC9C31C" w14:textId="53EE34CB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 xml:space="preserve">1.57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A4EB980" w14:textId="755607B8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5.54E-08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92F4368" w14:textId="5C2EFA47" w:rsidR="006529DC" w:rsidRPr="004F0D68" w:rsidRDefault="006529DC" w:rsidP="006529DC">
            <w:pPr>
              <w:rPr>
                <w:rFonts w:ascii="Times New Roman" w:hAnsi="Times New Roman" w:cs="Times New Roman"/>
                <w:szCs w:val="21"/>
              </w:rPr>
            </w:pPr>
            <w:r w:rsidRPr="004F0D68">
              <w:rPr>
                <w:rFonts w:ascii="Times New Roman" w:hAnsi="Times New Roman" w:cs="Times New Roman"/>
                <w:szCs w:val="21"/>
              </w:rPr>
              <w:t>2.97E-06</w:t>
            </w:r>
          </w:p>
        </w:tc>
      </w:tr>
      <w:bookmarkEnd w:id="0"/>
    </w:tbl>
    <w:p w14:paraId="5A2B77CF" w14:textId="77777777" w:rsidR="006529DC" w:rsidRDefault="006529DC"/>
    <w:sectPr w:rsidR="006529DC" w:rsidSect="006529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5B8D94" w14:textId="77777777" w:rsidR="005D2F30" w:rsidRDefault="005D2F30" w:rsidP="006529DC">
      <w:r>
        <w:separator/>
      </w:r>
    </w:p>
  </w:endnote>
  <w:endnote w:type="continuationSeparator" w:id="0">
    <w:p w14:paraId="58052173" w14:textId="77777777" w:rsidR="005D2F30" w:rsidRDefault="005D2F30" w:rsidP="00652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114C1F" w14:textId="77777777" w:rsidR="005D2F30" w:rsidRDefault="005D2F30" w:rsidP="006529DC">
      <w:r>
        <w:separator/>
      </w:r>
    </w:p>
  </w:footnote>
  <w:footnote w:type="continuationSeparator" w:id="0">
    <w:p w14:paraId="3E7630FF" w14:textId="77777777" w:rsidR="005D2F30" w:rsidRDefault="005D2F30" w:rsidP="006529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wMjcwMjc2t7A0MTNQ0lEKTi0uzszPAykwqgUAvLJOlywAAAA="/>
  </w:docVars>
  <w:rsids>
    <w:rsidRoot w:val="003324E2"/>
    <w:rsid w:val="002115C0"/>
    <w:rsid w:val="00286149"/>
    <w:rsid w:val="003324E2"/>
    <w:rsid w:val="003453A0"/>
    <w:rsid w:val="00374E08"/>
    <w:rsid w:val="004C28D9"/>
    <w:rsid w:val="004F0D68"/>
    <w:rsid w:val="005D2F30"/>
    <w:rsid w:val="006529DC"/>
    <w:rsid w:val="008A68CC"/>
    <w:rsid w:val="009478AF"/>
    <w:rsid w:val="00A867C1"/>
    <w:rsid w:val="00AF6535"/>
    <w:rsid w:val="00BE3B9F"/>
    <w:rsid w:val="00EA2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74A5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29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29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29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29DC"/>
    <w:rPr>
      <w:sz w:val="18"/>
      <w:szCs w:val="18"/>
    </w:rPr>
  </w:style>
  <w:style w:type="table" w:styleId="a5">
    <w:name w:val="Table Grid"/>
    <w:basedOn w:val="a1"/>
    <w:uiPriority w:val="39"/>
    <w:rsid w:val="006529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29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29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29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29DC"/>
    <w:rPr>
      <w:sz w:val="18"/>
      <w:szCs w:val="18"/>
    </w:rPr>
  </w:style>
  <w:style w:type="table" w:styleId="a5">
    <w:name w:val="Table Grid"/>
    <w:basedOn w:val="a1"/>
    <w:uiPriority w:val="39"/>
    <w:rsid w:val="006529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8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32D0B3-B388-4AF3-8939-BC6CCCFC0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72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i</dc:creator>
  <cp:keywords/>
  <dc:description/>
  <cp:lastModifiedBy>wuqiong</cp:lastModifiedBy>
  <cp:revision>8</cp:revision>
  <dcterms:created xsi:type="dcterms:W3CDTF">2021-02-15T01:43:00Z</dcterms:created>
  <dcterms:modified xsi:type="dcterms:W3CDTF">2021-06-27T03:20:00Z</dcterms:modified>
</cp:coreProperties>
</file>